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3"/>
        <w:tblpPr w:leftFromText="141" w:rightFromText="141" w:vertAnchor="page" w:horzAnchor="margin" w:tblpY="1774"/>
        <w:tblW w:w="14436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860"/>
        <w:gridCol w:w="1895"/>
        <w:gridCol w:w="1595"/>
        <w:gridCol w:w="1746"/>
        <w:gridCol w:w="905"/>
        <w:gridCol w:w="1876"/>
        <w:gridCol w:w="700"/>
        <w:gridCol w:w="2000"/>
      </w:tblGrid>
      <w:tr w:rsidR="006E41A0" w:rsidRPr="00EE2F71" w:rsidTr="006E41A0">
        <w:trPr>
          <w:trHeight w:val="289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24479F" w:rsidP="0024479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4479F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Female</w:t>
            </w:r>
            <w:r w:rsidR="00234A5D" w:rsidRPr="0024479F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/</w:t>
            </w:r>
            <w:proofErr w:type="spellStart"/>
            <w:r w:rsidRPr="0024479F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male</w:t>
            </w:r>
            <w:proofErr w:type="spellEnd"/>
            <w:r w:rsidR="00864029" w:rsidRPr="0024479F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234A5D">
              <w:rPr>
                <w:rFonts w:ascii="Times New Roman" w:hAnsi="Times New Roman"/>
                <w:b/>
                <w:sz w:val="20"/>
                <w:szCs w:val="20"/>
              </w:rPr>
              <w:t>combined</w:t>
            </w:r>
            <w:proofErr w:type="spellEnd"/>
            <w:r w:rsidR="00234A5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234A5D"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 w:rsidR="00234A5D" w:rsidRPr="00EE2F71">
              <w:rPr>
                <w:rFonts w:ascii="Times New Roman" w:hAnsi="Times New Roman"/>
                <w:b/>
                <w:sz w:val="20"/>
                <w:szCs w:val="20"/>
              </w:rPr>
              <w:t>enotype</w:t>
            </w:r>
            <w:proofErr w:type="spellEnd"/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41A0" w:rsidRPr="00EE2F71" w:rsidRDefault="00234A5D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  <w:r w:rsidR="006E41A0"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RS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RIF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3B19C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 xml:space="preserve">RSA vs </w:t>
            </w:r>
            <w:r w:rsidR="00234A5D" w:rsidRPr="00EE2F71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E41A0" w:rsidRPr="00EE2F71" w:rsidRDefault="006E41A0" w:rsidP="003B19C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RIF vs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34A5D" w:rsidRPr="00EE2F71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 w:rsidR="00D17456" w:rsidRPr="00EE2F71" w:rsidTr="006E41A0">
        <w:trPr>
          <w:trHeight w:val="289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E41A0" w:rsidRPr="00EE2F71" w:rsidRDefault="006E41A0" w:rsidP="006E41A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 w:rsidR="00D17456" w:rsidRPr="00EE2F71" w:rsidTr="006E41A0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5" w:colLast="5"/>
            <w:r w:rsidRPr="009D6C8A">
              <w:rPr>
                <w:rFonts w:ascii="Times New Roman" w:hAnsi="Times New Roman"/>
                <w:b/>
                <w:sz w:val="20"/>
                <w:szCs w:val="20"/>
              </w:rPr>
              <w:t>1298 A&gt;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N=31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N=28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N=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0"/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7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21.00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4 (22.7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7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07 (0.72-1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507F4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507F4E" w:rsidRPr="009D6C8A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507F4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</w:t>
            </w:r>
            <w:r w:rsidR="00507F4E"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 w:rsidR="00507F4E" w:rsidRPr="009D6C8A">
              <w:rPr>
                <w:rFonts w:ascii="Times New Roman" w:hAnsi="Times New Roman"/>
                <w:sz w:val="20"/>
                <w:szCs w:val="20"/>
              </w:rPr>
              <w:t>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1.</w:t>
            </w:r>
            <w:r w:rsidR="00507F4E" w:rsidRPr="009D6C8A">
              <w:rPr>
                <w:rFonts w:ascii="Times New Roman" w:hAnsi="Times New Roman"/>
                <w:sz w:val="20"/>
                <w:szCs w:val="20"/>
              </w:rPr>
              <w:t>70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59 (18.50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73 (25.89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24.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60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544C8C">
            <w:pPr>
              <w:spacing w:line="36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0.049</w:t>
            </w:r>
            <w:r w:rsidR="00544C8C" w:rsidRPr="00544C8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b/>
                <w:sz w:val="20"/>
                <w:szCs w:val="20"/>
              </w:rPr>
              <w:t>1.49 (1.01-2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2427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D24278" w:rsidRPr="009D6C8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0B59D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4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8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8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2.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3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7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2.19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13 (4.61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3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2.15 (0.83-5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0B59D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0B59D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4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2-5.</w:t>
            </w:r>
            <w:r w:rsidR="000B59D8" w:rsidRPr="009D6C8A">
              <w:rPr>
                <w:rFonts w:ascii="Times New Roman" w:hAnsi="Times New Roman"/>
                <w:sz w:val="20"/>
                <w:szCs w:val="20"/>
              </w:rPr>
              <w:t>08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2F71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6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20.69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48 (17.02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6 (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20.6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9 (0.52-1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83918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C83918" w:rsidP="00C8391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(0.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0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-1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5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20.38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46 (16.31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7 (1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.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4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6 (0.50-1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E45F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E45FDC" w:rsidRPr="009D6C8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E45F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E45FDC" w:rsidRPr="009D6C8A">
              <w:rPr>
                <w:rFonts w:ascii="Times New Roman" w:hAnsi="Times New Roman"/>
                <w:sz w:val="20"/>
                <w:szCs w:val="20"/>
              </w:rPr>
              <w:t>6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3</w:t>
            </w:r>
            <w:r w:rsidR="00E45FDC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1.0</w:t>
            </w:r>
            <w:r w:rsidR="00E45FDC" w:rsidRPr="009D6C8A">
              <w:rPr>
                <w:rFonts w:ascii="Times New Roman" w:hAnsi="Times New Roman"/>
                <w:sz w:val="20"/>
                <w:szCs w:val="20"/>
              </w:rPr>
              <w:t>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21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6.58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0 (3.55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8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6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35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67 (0.32-1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E45FDC" w:rsidP="00E45F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96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0.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-2.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3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4.08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1 (3.9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4 (3.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17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96 (0.43-2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252C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7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7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2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5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2.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9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5.96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4 (4.96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A43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7 (5.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5</w:t>
            </w:r>
            <w:r w:rsidR="006A431E"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82 (0.40-1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252C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9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3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8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2.</w:t>
            </w:r>
            <w:r w:rsidR="00252C55" w:rsidRPr="009D6C8A">
              <w:rPr>
                <w:rFonts w:ascii="Times New Roman" w:hAnsi="Times New Roman"/>
                <w:sz w:val="20"/>
                <w:szCs w:val="20"/>
              </w:rPr>
              <w:t>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2 (0.6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3 (1.06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A43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 (1.</w:t>
            </w:r>
            <w:r w:rsidR="006A431E" w:rsidRPr="009D6C8A">
              <w:rPr>
                <w:rFonts w:ascii="Times New Roman" w:hAnsi="Times New Roman"/>
                <w:sz w:val="20"/>
                <w:szCs w:val="20"/>
              </w:rPr>
              <w:t>60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70 (0.35-9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5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3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1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8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3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b/>
                <w:sz w:val="20"/>
                <w:szCs w:val="20"/>
              </w:rPr>
              <w:t>677 C&gt;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N=31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N=28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N=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1A0" w:rsidRPr="009D6C8A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E41A0" w:rsidRPr="009D6C8A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78</w:t>
            </w:r>
            <w:r w:rsidRPr="00EE2F71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E2F71">
              <w:rPr>
                <w:rFonts w:ascii="Times New Roman" w:hAnsi="Times New Roman"/>
                <w:sz w:val="20"/>
                <w:szCs w:val="20"/>
              </w:rPr>
              <w:t>(24.45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58 (20.5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0201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19.0</w:t>
            </w:r>
            <w:r w:rsidR="00D02015"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8 (0.54-1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2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7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44-1.2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2 (19.44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50 (17.73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2653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30 (2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.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8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89 (0.59-1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2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2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1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0 (3.13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8 (2.84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(3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90 (0.35-2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D17456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0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1-3.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2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6 (20.70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75 (26.59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D1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3</w:t>
            </w:r>
            <w:r w:rsidR="00CD1101" w:rsidRPr="009D6C8A">
              <w:rPr>
                <w:rFonts w:ascii="Times New Roman" w:hAnsi="Times New Roman"/>
                <w:sz w:val="20"/>
                <w:szCs w:val="20"/>
              </w:rPr>
              <w:t>1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(24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39 (0.95-2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3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D1745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2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5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7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2.0</w:t>
            </w:r>
            <w:r w:rsidR="00D17456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60 (18.81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56 (19.86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2653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25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19.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85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07 (0.71-1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CA48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CA48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7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1.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80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5 (4.70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9 (3.19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 xml:space="preserve">4 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(3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67 (0.29-1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CA48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6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6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2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2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-</w:t>
            </w:r>
            <w:r w:rsidR="00CA480C" w:rsidRPr="009D6C8A">
              <w:rPr>
                <w:rFonts w:ascii="Times New Roman" w:hAnsi="Times New Roman"/>
                <w:sz w:val="20"/>
                <w:szCs w:val="20"/>
              </w:rPr>
              <w:t>2.04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2 (3.76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7 (6.03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CD1101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4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(3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.64 (0.77-3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CA480C" w:rsidP="00CA48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84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27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-2.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65</w:t>
            </w:r>
            <w:r w:rsidR="006E41A0"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12 (3.76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9 (3.19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 xml:space="preserve">4 </w:t>
            </w:r>
            <w:r w:rsidR="00265339" w:rsidRPr="009D6C8A">
              <w:rPr>
                <w:rFonts w:ascii="Times New Roman" w:hAnsi="Times New Roman"/>
                <w:sz w:val="20"/>
                <w:szCs w:val="20"/>
              </w:rPr>
              <w:t>(3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84 (0.35-2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D6E85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84 (0.27-2.65)</w:t>
            </w:r>
          </w:p>
        </w:tc>
      </w:tr>
      <w:tr w:rsidR="00D17456" w:rsidRPr="00EE2F71" w:rsidTr="006E41A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4 (1.25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E41A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EE2F71" w:rsidRDefault="006E41A0" w:rsidP="006E41A0">
            <w:pPr>
              <w:rPr>
                <w:rFonts w:ascii="Times New Roman" w:hAnsi="Times New Roman"/>
                <w:sz w:val="20"/>
                <w:szCs w:val="20"/>
              </w:rPr>
            </w:pPr>
            <w:r w:rsidRPr="00EE2F71">
              <w:rPr>
                <w:rFonts w:ascii="Times New Roman" w:hAnsi="Times New Roman"/>
                <w:sz w:val="20"/>
                <w:szCs w:val="20"/>
              </w:rPr>
              <w:t>0.12 (0.01-2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1A0" w:rsidRPr="009D6C8A" w:rsidRDefault="006E41A0" w:rsidP="006D6E8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</w:t>
            </w:r>
            <w:r w:rsidR="006D6E85" w:rsidRPr="009D6C8A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E41A0" w:rsidRPr="009D6C8A" w:rsidRDefault="006E41A0" w:rsidP="006D6E8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D6C8A">
              <w:rPr>
                <w:rFonts w:ascii="Times New Roman" w:hAnsi="Times New Roman"/>
                <w:sz w:val="20"/>
                <w:szCs w:val="20"/>
              </w:rPr>
              <w:t>0.2</w:t>
            </w:r>
            <w:r w:rsidR="006D6E85" w:rsidRPr="009D6C8A">
              <w:rPr>
                <w:rFonts w:ascii="Times New Roman" w:hAnsi="Times New Roman"/>
                <w:sz w:val="20"/>
                <w:szCs w:val="20"/>
              </w:rPr>
              <w:t>8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 xml:space="preserve"> (0.01-</w:t>
            </w:r>
            <w:r w:rsidR="006D6E85" w:rsidRPr="009D6C8A">
              <w:rPr>
                <w:rFonts w:ascii="Times New Roman" w:hAnsi="Times New Roman"/>
                <w:sz w:val="20"/>
                <w:szCs w:val="20"/>
              </w:rPr>
              <w:t>5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.</w:t>
            </w:r>
            <w:r w:rsidR="006D6E85" w:rsidRPr="009D6C8A">
              <w:rPr>
                <w:rFonts w:ascii="Times New Roman" w:hAnsi="Times New Roman"/>
                <w:sz w:val="20"/>
                <w:szCs w:val="20"/>
              </w:rPr>
              <w:t>19</w:t>
            </w:r>
            <w:r w:rsidRPr="009D6C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6E41A0" w:rsidRPr="00304C9C" w:rsidRDefault="006E41A0" w:rsidP="006E41A0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D6C8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3 Table. </w:t>
      </w:r>
      <w:r w:rsidRPr="00304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mbined </w:t>
      </w:r>
      <w:r w:rsidR="0024479F" w:rsidRPr="0024479F">
        <w:rPr>
          <w:rFonts w:ascii="Times New Roman" w:hAnsi="Times New Roman"/>
          <w:b/>
          <w:color w:val="FF0000"/>
          <w:sz w:val="24"/>
          <w:szCs w:val="24"/>
          <w:lang w:val="en-US"/>
        </w:rPr>
        <w:t>f</w:t>
      </w:r>
      <w:r w:rsidR="0024479F" w:rsidRPr="0024479F">
        <w:rPr>
          <w:rFonts w:ascii="Times New Roman" w:hAnsi="Times New Roman"/>
          <w:b/>
          <w:color w:val="FF0000"/>
          <w:sz w:val="24"/>
          <w:szCs w:val="24"/>
          <w:lang w:val="en-US"/>
        </w:rPr>
        <w:t>emale/male</w:t>
      </w:r>
      <w:r w:rsidR="0024479F" w:rsidRPr="0024479F">
        <w:rPr>
          <w:rFonts w:ascii="Times New Roman" w:hAnsi="Times New Roman"/>
          <w:b/>
          <w:color w:val="FF0000"/>
          <w:sz w:val="20"/>
          <w:szCs w:val="20"/>
          <w:lang w:val="en-US"/>
        </w:rPr>
        <w:t xml:space="preserve"> </w:t>
      </w:r>
      <w:r w:rsidRPr="00304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notype frequencies of </w:t>
      </w:r>
      <w:r w:rsidRPr="00304C9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THFR</w:t>
      </w:r>
      <w:r w:rsidRPr="00304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olymorphisms </w:t>
      </w:r>
      <w:r w:rsidRPr="009D6C8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 </w:t>
      </w:r>
      <w:r w:rsidR="00407AED" w:rsidRPr="009D6C8A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Pr="00304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trols, RSA, and RIF patients.</w:t>
      </w:r>
    </w:p>
    <w:p w:rsidR="00407AED" w:rsidRPr="00421270" w:rsidRDefault="006E41A0" w:rsidP="0042127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212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SA, recurrent spontaneous abortion; RIF, recurrent implantation failure; P, probability; OR, odds ratio; 95% CI, 95% confidence interval from two-sided Fisher’s exact test; </w:t>
      </w:r>
      <w:proofErr w:type="spellStart"/>
      <w:r w:rsidR="00544C8C" w:rsidRPr="00421270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42127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421270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corr</w:t>
      </w:r>
      <w:proofErr w:type="spellEnd"/>
      <w:r w:rsidRPr="00421270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.</w:t>
      </w:r>
      <w:r w:rsidR="00407AED" w:rsidRPr="00421270">
        <w:rPr>
          <w:rFonts w:ascii="Times New Roman" w:eastAsia="Calibri" w:hAnsi="Times New Roman" w:cs="Times New Roman"/>
          <w:sz w:val="24"/>
          <w:szCs w:val="24"/>
          <w:lang w:val="en-US"/>
        </w:rPr>
        <w:t>= 0.44</w:t>
      </w:r>
    </w:p>
    <w:sectPr w:rsidR="00407AED" w:rsidRPr="00421270" w:rsidSect="00407A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1A0"/>
    <w:rsid w:val="00067D8F"/>
    <w:rsid w:val="000B59D8"/>
    <w:rsid w:val="001D22E6"/>
    <w:rsid w:val="00234A5D"/>
    <w:rsid w:val="0024479F"/>
    <w:rsid w:val="00252C55"/>
    <w:rsid w:val="00265339"/>
    <w:rsid w:val="00304C9C"/>
    <w:rsid w:val="003B19C7"/>
    <w:rsid w:val="00407AED"/>
    <w:rsid w:val="00421270"/>
    <w:rsid w:val="00507F4E"/>
    <w:rsid w:val="00544C8C"/>
    <w:rsid w:val="00603C6C"/>
    <w:rsid w:val="006A431E"/>
    <w:rsid w:val="006D6E85"/>
    <w:rsid w:val="006E41A0"/>
    <w:rsid w:val="00864029"/>
    <w:rsid w:val="008C0868"/>
    <w:rsid w:val="009D6C8A"/>
    <w:rsid w:val="00B23FD7"/>
    <w:rsid w:val="00C3713E"/>
    <w:rsid w:val="00C83918"/>
    <w:rsid w:val="00CA480C"/>
    <w:rsid w:val="00CD1101"/>
    <w:rsid w:val="00D02015"/>
    <w:rsid w:val="00D17456"/>
    <w:rsid w:val="00D24278"/>
    <w:rsid w:val="00E45FDC"/>
    <w:rsid w:val="00F4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1F996"/>
  <w15:chartTrackingRefBased/>
  <w15:docId w15:val="{F056B2E1-53D2-4B50-B9E0-5D0A2007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E41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3">
    <w:name w:val="Tabela - Siatka3"/>
    <w:basedOn w:val="Standardowy"/>
    <w:next w:val="Tabela-Siatka"/>
    <w:uiPriority w:val="39"/>
    <w:rsid w:val="006E41A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E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7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n</cp:lastModifiedBy>
  <cp:revision>27</cp:revision>
  <dcterms:created xsi:type="dcterms:W3CDTF">2017-08-22T06:45:00Z</dcterms:created>
  <dcterms:modified xsi:type="dcterms:W3CDTF">2017-09-19T10:59:00Z</dcterms:modified>
</cp:coreProperties>
</file>